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F7A" w:rsidRPr="00DF2314" w:rsidRDefault="00C82F7A" w:rsidP="00DF231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F2314">
        <w:rPr>
          <w:rFonts w:asciiTheme="majorBidi" w:hAnsiTheme="majorBidi" w:cstheme="majorBidi"/>
          <w:b/>
          <w:bCs/>
          <w:sz w:val="24"/>
          <w:szCs w:val="24"/>
        </w:rPr>
        <w:t>Supplementary Table 1. Relationship between hip muscle cross-sectional area and HOOS outcomes</w:t>
      </w:r>
    </w:p>
    <w:tbl>
      <w:tblPr>
        <w:tblStyle w:val="PlainTable2"/>
        <w:tblW w:w="9026" w:type="dxa"/>
        <w:tblLook w:val="06A0" w:firstRow="1" w:lastRow="0" w:firstColumn="1" w:lastColumn="0" w:noHBand="1" w:noVBand="1"/>
      </w:tblPr>
      <w:tblGrid>
        <w:gridCol w:w="2268"/>
        <w:gridCol w:w="2453"/>
        <w:gridCol w:w="968"/>
        <w:gridCol w:w="2454"/>
        <w:gridCol w:w="883"/>
      </w:tblGrid>
      <w:tr w:rsidR="00C82F7A" w:rsidRPr="00DF2314" w:rsidTr="00ED1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53" w:type="dxa"/>
          </w:tcPr>
          <w:p w:rsidR="00C82F7A" w:rsidRPr="00DF2314" w:rsidRDefault="00C82F7A" w:rsidP="00DF2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F2314">
              <w:rPr>
                <w:rFonts w:asciiTheme="majorBidi" w:hAnsiTheme="majorBidi" w:cstheme="majorBidi"/>
                <w:sz w:val="24"/>
                <w:szCs w:val="24"/>
              </w:rPr>
              <w:t>Univariable</w:t>
            </w:r>
            <w:proofErr w:type="spellEnd"/>
          </w:p>
          <w:p w:rsidR="00C82F7A" w:rsidRPr="00DF2314" w:rsidRDefault="00C82F7A" w:rsidP="00DF2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Regression coefficient (95% CI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Multivariable</w:t>
            </w:r>
          </w:p>
          <w:p w:rsidR="00C82F7A" w:rsidRPr="00DF2314" w:rsidRDefault="00C82F7A" w:rsidP="00DF2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Regression coefficient (95% CI)*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P-value*</w:t>
            </w:r>
          </w:p>
        </w:tc>
      </w:tr>
      <w:tr w:rsidR="00C82F7A" w:rsidRPr="00DF2314" w:rsidTr="00DF2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Symptoms</w:t>
            </w:r>
          </w:p>
        </w:tc>
        <w:tc>
          <w:tcPr>
            <w:tcW w:w="2453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ex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Psoas major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2.3 (0.4, 4.1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7 (-1.5, 4.8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Rect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emori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2.9 (-0.2, 6.0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4 (-3.1, 5.9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Flexors total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4 (0.2, 2.6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0 (-1.0, 3.1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xtens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Glute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xim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4 (-0.4, 1.1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5 (-1.6, 0.7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dductor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Adductor longus and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6 (-0.03, 1.3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5 (-0.5, 1.5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duct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Glute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di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and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inim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5 (-0.6, 1.6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5 (-2.1, 1.1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tat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Obturator internu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2 (-3.7, 4.0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7 (-3.4, 4.9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Obturator externu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8 (-0.9, 2.5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6 (-2.8, 1.6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Rotators total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6 (-0.8, 2.0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1 (-1.8, 1.5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  <w:tr w:rsidR="00C82F7A" w:rsidRPr="00DF2314" w:rsidTr="00DF2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1" w:type="dxa"/>
            <w:gridSpan w:val="2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Activity of daily living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ex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Psoas major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2.6 (0.1, 5.1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3.1 (-1.1, 7.3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Rect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emori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3.6 (-0.5, 7.6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3.8 (-2.2, 9.8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Flexors total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7 (0.1, 3.3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2.1 (-0.6, 4.9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xtens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Glute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xim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4 (-0.5, 1.4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2 (-1.5, 1.6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dductor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Adductor longus and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9 (0.1, 1.8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3 (0.1, 2.6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duct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Glute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di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and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inim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3 (-1.2, 1.7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7 (-2.9, 1.6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bookmarkStart w:id="0" w:name="_GoBack"/>
        <w:bookmarkEnd w:id="0"/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tat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Obturator internu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7 (-5.7, 4.4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2 (-5.5, 6.0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Obturator externu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1 (-2.2, 2.4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1.6 (-4.7, 1.4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Rotators total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03 (-1.9, 1.9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8 (-3.1, 1.4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C82F7A" w:rsidRPr="00DF2314" w:rsidTr="00DF2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1" w:type="dxa"/>
            <w:gridSpan w:val="2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Sport and recreation function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ex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Psoas major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3.6 (0.7, 6.4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3.7 (-1.2, 8.5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Rect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emori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5.1 (0.4, 9.7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4.6 (-2.4, 11.5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Flexors total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2.3 (0.5, 4.1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2.5 (-0.6, 5.7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xtens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Glute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xim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5 (-0.6, 1.6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5 (-2.3, 1.3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dductor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Adductor longus and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3 (0.3, 2.2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1.6 (0.1, 3.0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duct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   </w:t>
            </w: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Gluteus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di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and </w:t>
            </w:r>
            <w:proofErr w:type="spellStart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inimus</w:t>
            </w:r>
            <w:proofErr w:type="spellEnd"/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7 (-1.0, 2.4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6 (-3.2, 2.0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tators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Obturator internu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9 (-6.9, 5.1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3 (-7.0, 6.3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Obturator externus 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9 (-1.8, 3.6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1.4 (-4.9, 2.0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C82F7A" w:rsidRPr="00DF2314" w:rsidTr="00ED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82F7A" w:rsidRPr="00DF2314" w:rsidRDefault="00C82F7A" w:rsidP="00DF23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Rotators total</w:t>
            </w:r>
          </w:p>
        </w:tc>
        <w:tc>
          <w:tcPr>
            <w:tcW w:w="2453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5 (-1.7, 2.7)</w:t>
            </w:r>
          </w:p>
        </w:tc>
        <w:tc>
          <w:tcPr>
            <w:tcW w:w="968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2454" w:type="dxa"/>
          </w:tcPr>
          <w:p w:rsidR="00C82F7A" w:rsidRPr="00DF2314" w:rsidRDefault="00C82F7A" w:rsidP="00DF23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F2314">
              <w:rPr>
                <w:rFonts w:asciiTheme="majorBidi" w:hAnsiTheme="majorBidi" w:cstheme="majorBidi"/>
              </w:rPr>
              <w:t>-0.7 (-3.3, 1.8)</w:t>
            </w:r>
          </w:p>
        </w:tc>
        <w:tc>
          <w:tcPr>
            <w:tcW w:w="883" w:type="dxa"/>
          </w:tcPr>
          <w:p w:rsidR="00C82F7A" w:rsidRPr="00DF2314" w:rsidRDefault="00C82F7A" w:rsidP="00DF2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</w:tbl>
    <w:p w:rsidR="00C82F7A" w:rsidRPr="00DF2314" w:rsidRDefault="00C82F7A" w:rsidP="00DF231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F2314">
        <w:rPr>
          <w:rFonts w:asciiTheme="majorBidi" w:hAnsiTheme="majorBidi" w:cstheme="majorBidi"/>
          <w:sz w:val="24"/>
          <w:szCs w:val="24"/>
        </w:rPr>
        <w:t>*Adjusted for age and gender</w:t>
      </w:r>
    </w:p>
    <w:p w:rsidR="00C82F7A" w:rsidRPr="00DF2314" w:rsidRDefault="00C82F7A" w:rsidP="00DF231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F2314">
        <w:rPr>
          <w:rFonts w:asciiTheme="majorBidi" w:hAnsiTheme="majorBidi" w:cstheme="majorBidi"/>
          <w:sz w:val="24"/>
          <w:szCs w:val="24"/>
        </w:rPr>
        <w:t>HOOS: Hip Disability and Osteoarthritis Outcome Score; CI: confidence interval</w:t>
      </w:r>
    </w:p>
    <w:p w:rsidR="00E22D49" w:rsidRPr="00DF2314" w:rsidRDefault="00E22D49" w:rsidP="00DF231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F2314">
        <w:rPr>
          <w:rFonts w:asciiTheme="majorBidi" w:hAnsiTheme="majorBidi" w:cstheme="majorBidi"/>
          <w:sz w:val="24"/>
          <w:szCs w:val="24"/>
        </w:rPr>
        <w:br w:type="page"/>
      </w:r>
    </w:p>
    <w:p w:rsidR="00B363A0" w:rsidRPr="00DF2314" w:rsidRDefault="00E22D49" w:rsidP="00DF231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F2314">
        <w:rPr>
          <w:rFonts w:asciiTheme="majorBidi" w:hAnsiTheme="majorBidi" w:cstheme="majorBidi"/>
          <w:b/>
          <w:bCs/>
          <w:sz w:val="24"/>
          <w:szCs w:val="24"/>
        </w:rPr>
        <w:t>Supplementary Table 2. Fat infiltration of hip mus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2571"/>
        <w:gridCol w:w="2835"/>
      </w:tblGrid>
      <w:tr w:rsidR="00E22D49" w:rsidRPr="00DF2314" w:rsidTr="00E22D49">
        <w:tc>
          <w:tcPr>
            <w:tcW w:w="3094" w:type="dxa"/>
            <w:tcBorders>
              <w:left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2571" w:type="dxa"/>
            <w:tcBorders>
              <w:left w:val="nil"/>
              <w:right w:val="nil"/>
            </w:tcBorders>
          </w:tcPr>
          <w:p w:rsidR="00E22D49" w:rsidRPr="00DF2314" w:rsidRDefault="00274206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Fat</w:t>
            </w:r>
            <w:r w:rsidR="00E22D49"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infiltration 1-10%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E22D49" w:rsidRPr="00DF2314" w:rsidRDefault="00274206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Fat</w:t>
            </w:r>
            <w:r w:rsidR="00E22D49"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infiltration 11-50%</w:t>
            </w:r>
          </w:p>
        </w:tc>
      </w:tr>
      <w:tr w:rsidR="00E22D49" w:rsidRPr="00DF2314" w:rsidTr="00E22D49">
        <w:tc>
          <w:tcPr>
            <w:tcW w:w="3094" w:type="dxa"/>
            <w:tcBorders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Psoas major </w:t>
            </w:r>
          </w:p>
        </w:tc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9.6%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0.4%</w:t>
            </w:r>
          </w:p>
        </w:tc>
      </w:tr>
      <w:tr w:rsidR="00E22D49" w:rsidRPr="00DF2314" w:rsidTr="00E22D49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Rectus </w:t>
            </w:r>
            <w:proofErr w:type="spellStart"/>
            <w:r w:rsidRPr="00DF2314">
              <w:rPr>
                <w:rFonts w:asciiTheme="majorBidi" w:hAnsiTheme="majorBidi" w:cstheme="majorBidi"/>
                <w:sz w:val="24"/>
                <w:szCs w:val="24"/>
              </w:rPr>
              <w:t>femoris</w:t>
            </w:r>
            <w:proofErr w:type="spellEnd"/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0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</w:t>
            </w:r>
          </w:p>
        </w:tc>
      </w:tr>
      <w:tr w:rsidR="00E22D49" w:rsidRPr="00DF2314" w:rsidTr="00E22D49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Gluteus </w:t>
            </w:r>
            <w:proofErr w:type="spellStart"/>
            <w:r w:rsidRPr="00DF2314">
              <w:rPr>
                <w:rFonts w:asciiTheme="majorBidi" w:hAnsiTheme="majorBidi" w:cstheme="majorBidi"/>
                <w:sz w:val="24"/>
                <w:szCs w:val="24"/>
              </w:rPr>
              <w:t>maximu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8.9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1.1%</w:t>
            </w:r>
          </w:p>
        </w:tc>
      </w:tr>
      <w:tr w:rsidR="00E22D49" w:rsidRPr="00DF2314" w:rsidTr="00E22D49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Adductor longus and </w:t>
            </w:r>
            <w:proofErr w:type="spellStart"/>
            <w:r w:rsidRPr="00DF2314">
              <w:rPr>
                <w:rFonts w:asciiTheme="majorBidi" w:hAnsiTheme="majorBidi" w:cstheme="majorBidi"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2.6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.4%</w:t>
            </w:r>
          </w:p>
        </w:tc>
      </w:tr>
      <w:tr w:rsidR="00E22D49" w:rsidRPr="00DF2314" w:rsidTr="00E22D49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Gluteus </w:t>
            </w:r>
            <w:proofErr w:type="spellStart"/>
            <w:r w:rsidRPr="00DF2314">
              <w:rPr>
                <w:rFonts w:asciiTheme="majorBidi" w:hAnsiTheme="majorBidi" w:cstheme="majorBidi"/>
                <w:sz w:val="24"/>
                <w:szCs w:val="24"/>
              </w:rPr>
              <w:t>medius</w:t>
            </w:r>
            <w:proofErr w:type="spellEnd"/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DF2314">
              <w:rPr>
                <w:rFonts w:asciiTheme="majorBidi" w:hAnsiTheme="majorBidi" w:cstheme="majorBidi"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.4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2.6%</w:t>
            </w:r>
          </w:p>
        </w:tc>
      </w:tr>
      <w:tr w:rsidR="00E22D49" w:rsidRPr="00DF2314" w:rsidTr="00E22D49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Obturator internus 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4.4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5.6%</w:t>
            </w:r>
          </w:p>
        </w:tc>
      </w:tr>
      <w:tr w:rsidR="00E22D49" w:rsidRPr="00DF2314" w:rsidTr="00E22D49">
        <w:tc>
          <w:tcPr>
            <w:tcW w:w="3094" w:type="dxa"/>
            <w:tcBorders>
              <w:top w:val="nil"/>
              <w:left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sz w:val="24"/>
                <w:szCs w:val="24"/>
              </w:rPr>
              <w:t xml:space="preserve">Obturator externus </w:t>
            </w:r>
          </w:p>
        </w:tc>
        <w:tc>
          <w:tcPr>
            <w:tcW w:w="2571" w:type="dxa"/>
            <w:tcBorders>
              <w:top w:val="nil"/>
              <w:left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0.0%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E22D49" w:rsidRPr="00DF2314" w:rsidRDefault="00E22D49" w:rsidP="00DF2314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F231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0.0%</w:t>
            </w:r>
          </w:p>
        </w:tc>
      </w:tr>
    </w:tbl>
    <w:p w:rsidR="00E22D49" w:rsidRPr="00DF2314" w:rsidRDefault="00E22D49" w:rsidP="00DF231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E22D49" w:rsidRPr="00DF2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F7A"/>
    <w:rsid w:val="00274206"/>
    <w:rsid w:val="00B363A0"/>
    <w:rsid w:val="00C82F7A"/>
    <w:rsid w:val="00DF2314"/>
    <w:rsid w:val="00E2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33658-EFDE-427A-AC7B-0BE95FFC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F7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82F7A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table" w:styleId="PlainTable2">
    <w:name w:val="Plain Table 2"/>
    <w:basedOn w:val="TableNormal"/>
    <w:uiPriority w:val="42"/>
    <w:rsid w:val="00C82F7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22D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6</Words>
  <Characters>2319</Characters>
  <Application>Microsoft Office Word</Application>
  <DocSecurity>0</DocSecurity>
  <Lines>19</Lines>
  <Paragraphs>5</Paragraphs>
  <ScaleCrop>false</ScaleCrop>
  <Company>Monash University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Wang</dc:creator>
  <cp:keywords/>
  <dc:description/>
  <cp:lastModifiedBy>Yuanyuan Wang</cp:lastModifiedBy>
  <cp:revision>4</cp:revision>
  <dcterms:created xsi:type="dcterms:W3CDTF">2020-03-05T06:36:00Z</dcterms:created>
  <dcterms:modified xsi:type="dcterms:W3CDTF">2020-03-24T08:02:00Z</dcterms:modified>
</cp:coreProperties>
</file>